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800" w:rsidRPr="00241A89" w:rsidRDefault="00CF4800" w:rsidP="00CF48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2720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20B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B04AC9">
        <w:rPr>
          <w:rFonts w:ascii="Times New Roman" w:hAnsi="Times New Roman" w:cs="Times New Roman"/>
          <w:b/>
          <w:sz w:val="24"/>
          <w:szCs w:val="24"/>
        </w:rPr>
        <w:t>Demographic analysis by race/ethnicity.</w:t>
      </w:r>
      <w:bookmarkStart w:id="0" w:name="_GoBack"/>
      <w:bookmarkEnd w:id="0"/>
    </w:p>
    <w:tbl>
      <w:tblPr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CF4800" w:rsidRPr="00241A89" w:rsidTr="008629BC">
        <w:trPr>
          <w:trHeight w:val="39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174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20B4">
              <w:rPr>
                <w:rFonts w:ascii="Times New Roman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DA20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CF480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White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+ 11.7</w:t>
            </w:r>
          </w:p>
        </w:tc>
      </w:tr>
      <w:tr w:rsidR="00CF480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1.98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5</w:t>
            </w:r>
          </w:p>
        </w:tc>
      </w:tr>
      <w:tr w:rsidR="00CF480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White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+ 31.4</w:t>
            </w:r>
          </w:p>
        </w:tc>
      </w:tr>
      <w:tr w:rsidR="00CF480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5.30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ind w:left="4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F4800" w:rsidRPr="00241A89" w:rsidTr="008629BC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White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</w:tr>
      <w:tr w:rsidR="00CF4800" w:rsidRPr="00241A89" w:rsidTr="008629BC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+ 17.7</w:t>
            </w:r>
          </w:p>
        </w:tc>
      </w:tr>
      <w:tr w:rsidR="00CF4800" w:rsidRPr="00241A89" w:rsidTr="008629BC">
        <w:tc>
          <w:tcPr>
            <w:tcW w:w="2500" w:type="dxa"/>
            <w:tcBorders>
              <w:left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969FF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 xml:space="preserve"> = 3.15</w:t>
            </w:r>
          </w:p>
        </w:tc>
      </w:tr>
      <w:tr w:rsidR="00CF4800" w:rsidRPr="00241A89" w:rsidTr="008629BC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051F63" w:rsidRDefault="00CF4800" w:rsidP="008629BC">
            <w:pPr>
              <w:contextualSpacing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A20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4800" w:rsidRPr="00DA20B4" w:rsidRDefault="00CF4800" w:rsidP="008629BC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02</w:t>
            </w:r>
          </w:p>
        </w:tc>
      </w:tr>
    </w:tbl>
    <w:p w:rsidR="002B10E6" w:rsidRDefault="00FB79A5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800"/>
    <w:rsid w:val="00CF4800"/>
    <w:rsid w:val="00D00C1F"/>
    <w:rsid w:val="00E625C8"/>
    <w:rsid w:val="00FB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14F33"/>
  <w15:chartTrackingRefBased/>
  <w15:docId w15:val="{F366B3F0-6B5B-4732-902E-D80E94C22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7:00Z</dcterms:created>
  <dcterms:modified xsi:type="dcterms:W3CDTF">2025-04-16T22:28:00Z</dcterms:modified>
</cp:coreProperties>
</file>